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E47E6" w14:textId="4FCD4FB1" w:rsidR="00AD36D8" w:rsidRPr="00E8715E" w:rsidRDefault="00E573AA" w:rsidP="00F06C58">
      <w:pPr>
        <w:spacing w:afterLines="100" w:after="312"/>
        <w:rPr>
          <w:rFonts w:ascii="Times New Roman" w:hAnsi="Times New Roman" w:cs="Times New Roman"/>
          <w:sz w:val="20"/>
          <w:szCs w:val="20"/>
        </w:rPr>
      </w:pPr>
      <w:r w:rsidRPr="00E8715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74FD8" w:rsidRPr="00E8715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03259" w:rsidRPr="00E8715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8715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715E">
        <w:rPr>
          <w:rFonts w:ascii="Times New Roman" w:hAnsi="Times New Roman" w:cs="Times New Roman"/>
          <w:sz w:val="20"/>
          <w:szCs w:val="20"/>
        </w:rPr>
        <w:t xml:space="preserve">The </w:t>
      </w:r>
      <w:r w:rsidR="000D2F55" w:rsidRPr="00E8715E">
        <w:rPr>
          <w:rFonts w:ascii="Times New Roman" w:hAnsi="Times New Roman" w:cs="Times New Roman"/>
          <w:sz w:val="20"/>
          <w:szCs w:val="20"/>
        </w:rPr>
        <w:t>predicted value</w:t>
      </w:r>
      <w:r w:rsidRPr="00E8715E">
        <w:rPr>
          <w:rFonts w:ascii="Times New Roman" w:hAnsi="Times New Roman" w:cs="Times New Roman"/>
          <w:sz w:val="20"/>
          <w:szCs w:val="20"/>
        </w:rPr>
        <w:t xml:space="preserve"> of </w:t>
      </w:r>
      <w:r w:rsidR="00DC2F0B" w:rsidRPr="00E8715E">
        <w:rPr>
          <w:rFonts w:ascii="Times New Roman" w:hAnsi="Times New Roman" w:cs="Times New Roman"/>
          <w:sz w:val="20"/>
          <w:szCs w:val="20"/>
        </w:rPr>
        <w:t xml:space="preserve">CD247 </w:t>
      </w:r>
      <w:r w:rsidR="000D2F55" w:rsidRPr="00E8715E">
        <w:rPr>
          <w:rFonts w:ascii="Times New Roman" w:hAnsi="Times New Roman" w:cs="Times New Roman"/>
          <w:sz w:val="20"/>
          <w:szCs w:val="20"/>
        </w:rPr>
        <w:t>for death</w:t>
      </w:r>
      <w:r w:rsidR="00B65EF4" w:rsidRPr="00E8715E">
        <w:rPr>
          <w:rFonts w:ascii="Times New Roman" w:hAnsi="Times New Roman" w:cs="Times New Roman"/>
          <w:sz w:val="20"/>
          <w:szCs w:val="20"/>
        </w:rPr>
        <w:t xml:space="preserve"> in the GSE</w:t>
      </w:r>
      <w:r w:rsidR="000D2F55" w:rsidRPr="00E8715E">
        <w:rPr>
          <w:rFonts w:ascii="Times New Roman" w:hAnsi="Times New Roman" w:cs="Times New Roman"/>
          <w:sz w:val="20"/>
          <w:szCs w:val="20"/>
        </w:rPr>
        <w:t>70866</w:t>
      </w:r>
      <w:r w:rsidR="00B65EF4" w:rsidRPr="00E8715E">
        <w:rPr>
          <w:rFonts w:ascii="Times New Roman" w:hAnsi="Times New Roman" w:cs="Times New Roman"/>
          <w:sz w:val="20"/>
          <w:szCs w:val="20"/>
        </w:rPr>
        <w:t xml:space="preserve"> dataset</w:t>
      </w:r>
      <w:r w:rsidRPr="00E8715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993"/>
      </w:tblGrid>
      <w:tr w:rsidR="000D2F55" w:rsidRPr="00E8715E" w14:paraId="302F4A38" w14:textId="3530E932" w:rsidTr="00513A0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CE1277" w14:textId="184BCA50" w:rsidR="000D2F55" w:rsidRPr="00E8715E" w:rsidRDefault="000D2F55" w:rsidP="00F71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AFD861" w14:textId="340950C1" w:rsidR="000D2F55" w:rsidRPr="00E8715E" w:rsidRDefault="002B33BB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D2F55" w:rsidRPr="00E8715E">
              <w:rPr>
                <w:rFonts w:ascii="Times New Roman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B4ED87" w14:textId="06C2A965" w:rsidR="000D2F55" w:rsidRPr="00E8715E" w:rsidRDefault="000D2F55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13A0E" w:rsidRPr="00E8715E" w14:paraId="425AF66B" w14:textId="4CE61FE7" w:rsidTr="00513A0E">
        <w:tc>
          <w:tcPr>
            <w:tcW w:w="1560" w:type="dxa"/>
            <w:tcBorders>
              <w:top w:val="nil"/>
              <w:bottom w:val="nil"/>
            </w:tcBorders>
          </w:tcPr>
          <w:p w14:paraId="58A99BB4" w14:textId="1D46A0B5" w:rsidR="00513A0E" w:rsidRPr="00E8715E" w:rsidRDefault="00513A0E" w:rsidP="00513A0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Freibur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D2768E" w14:textId="399000CB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1.11 (0.92-1.3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68C30C" w14:textId="647B38B2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513A0E" w:rsidRPr="00E8715E" w14:paraId="3A09ED72" w14:textId="77777777" w:rsidTr="00513A0E">
        <w:tc>
          <w:tcPr>
            <w:tcW w:w="1560" w:type="dxa"/>
            <w:tcBorders>
              <w:top w:val="nil"/>
              <w:bottom w:val="nil"/>
            </w:tcBorders>
          </w:tcPr>
          <w:p w14:paraId="5E6746D3" w14:textId="663AF368" w:rsidR="00513A0E" w:rsidRPr="00E8715E" w:rsidRDefault="00513A0E" w:rsidP="00513A0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SIEN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150643" w14:textId="7E98C873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1.07 (0.79-1.4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9E0A9D" w14:textId="464EE4A7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13A0E" w:rsidRPr="00E8715E" w14:paraId="166BA38A" w14:textId="77777777" w:rsidTr="00513A0E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DF82C0A" w14:textId="5BA6C4B1" w:rsidR="00513A0E" w:rsidRPr="00E8715E" w:rsidRDefault="00513A0E" w:rsidP="00513A0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LEUVE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4BE5F36" w14:textId="27D494F7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1.19 (0.92-1.5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65783E3" w14:textId="21639954" w:rsidR="00513A0E" w:rsidRPr="00E8715E" w:rsidRDefault="00513A0E" w:rsidP="0051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15E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</w:tbl>
    <w:p w14:paraId="371063B6" w14:textId="4A074641" w:rsidR="00AD36D8" w:rsidRPr="00E8715E" w:rsidRDefault="00AD36D8">
      <w:pPr>
        <w:rPr>
          <w:rFonts w:ascii="Times New Roman" w:hAnsi="Times New Roman" w:cs="Times New Roman"/>
        </w:rPr>
      </w:pPr>
    </w:p>
    <w:sectPr w:rsidR="00AD36D8" w:rsidRPr="00E87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A357A" w14:textId="77777777" w:rsidR="00BA3932" w:rsidRDefault="00BA3932" w:rsidP="00E573AA">
      <w:r>
        <w:separator/>
      </w:r>
    </w:p>
  </w:endnote>
  <w:endnote w:type="continuationSeparator" w:id="0">
    <w:p w14:paraId="20E1F4D0" w14:textId="77777777" w:rsidR="00BA3932" w:rsidRDefault="00BA3932" w:rsidP="00E5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B75BB" w14:textId="77777777" w:rsidR="00BA3932" w:rsidRDefault="00BA3932" w:rsidP="00E573AA">
      <w:r>
        <w:separator/>
      </w:r>
    </w:p>
  </w:footnote>
  <w:footnote w:type="continuationSeparator" w:id="0">
    <w:p w14:paraId="0C174298" w14:textId="77777777" w:rsidR="00BA3932" w:rsidRDefault="00BA3932" w:rsidP="00E57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B5"/>
    <w:rsid w:val="00034A69"/>
    <w:rsid w:val="000D2F55"/>
    <w:rsid w:val="000D46F6"/>
    <w:rsid w:val="000F0BC6"/>
    <w:rsid w:val="00101453"/>
    <w:rsid w:val="00121B47"/>
    <w:rsid w:val="00142123"/>
    <w:rsid w:val="001774BB"/>
    <w:rsid w:val="00180E3B"/>
    <w:rsid w:val="001A070A"/>
    <w:rsid w:val="001D0203"/>
    <w:rsid w:val="002A6E66"/>
    <w:rsid w:val="002B33BB"/>
    <w:rsid w:val="003C4A9B"/>
    <w:rsid w:val="003F049D"/>
    <w:rsid w:val="004D7493"/>
    <w:rsid w:val="00513A0E"/>
    <w:rsid w:val="0055416B"/>
    <w:rsid w:val="00603259"/>
    <w:rsid w:val="0061320F"/>
    <w:rsid w:val="0064545C"/>
    <w:rsid w:val="00694A28"/>
    <w:rsid w:val="00724EB5"/>
    <w:rsid w:val="00751E26"/>
    <w:rsid w:val="007F4BC7"/>
    <w:rsid w:val="008D1885"/>
    <w:rsid w:val="008F15CE"/>
    <w:rsid w:val="00921BB1"/>
    <w:rsid w:val="0093762A"/>
    <w:rsid w:val="0098211B"/>
    <w:rsid w:val="00A04822"/>
    <w:rsid w:val="00A13355"/>
    <w:rsid w:val="00A67B21"/>
    <w:rsid w:val="00A75EAF"/>
    <w:rsid w:val="00AD36D8"/>
    <w:rsid w:val="00B65EF4"/>
    <w:rsid w:val="00BA3932"/>
    <w:rsid w:val="00BD47FE"/>
    <w:rsid w:val="00BE2A09"/>
    <w:rsid w:val="00C74FD8"/>
    <w:rsid w:val="00CA4B12"/>
    <w:rsid w:val="00D24723"/>
    <w:rsid w:val="00D877AB"/>
    <w:rsid w:val="00DA7D5F"/>
    <w:rsid w:val="00DC2F0B"/>
    <w:rsid w:val="00DE08D4"/>
    <w:rsid w:val="00DF7D25"/>
    <w:rsid w:val="00E43096"/>
    <w:rsid w:val="00E573AA"/>
    <w:rsid w:val="00E63C04"/>
    <w:rsid w:val="00E8715E"/>
    <w:rsid w:val="00EB485D"/>
    <w:rsid w:val="00F06C58"/>
    <w:rsid w:val="00FC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1CB03"/>
  <w15:chartTrackingRefBased/>
  <w15:docId w15:val="{CA10EE3F-BB2C-445B-89C1-58291FFBC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3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7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73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7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7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203558@qq.com</dc:creator>
  <cp:keywords/>
  <dc:description/>
  <cp:lastModifiedBy>954203558@qq.com</cp:lastModifiedBy>
  <cp:revision>28</cp:revision>
  <dcterms:created xsi:type="dcterms:W3CDTF">2021-03-01T03:41:00Z</dcterms:created>
  <dcterms:modified xsi:type="dcterms:W3CDTF">2021-11-05T04:40:00Z</dcterms:modified>
</cp:coreProperties>
</file>